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5812" w14:textId="72F41CAA" w:rsidR="007D2A2D" w:rsidRPr="007D2A2D" w:rsidRDefault="007D2A2D">
      <w:pPr>
        <w:rPr>
          <w:rFonts w:ascii="Times New Roman" w:hAnsi="Times New Roman" w:cs="Times New Roman"/>
          <w:szCs w:val="21"/>
        </w:rPr>
      </w:pPr>
      <w:r w:rsidRPr="007D2A2D">
        <w:rPr>
          <w:rFonts w:ascii="Times New Roman" w:hAnsi="Times New Roman" w:cs="Times New Roman"/>
          <w:szCs w:val="21"/>
        </w:rPr>
        <w:t xml:space="preserve">Table S1. </w:t>
      </w:r>
      <w:r w:rsidRPr="007D2A2D">
        <w:rPr>
          <w:rFonts w:ascii="Times New Roman" w:hAnsi="Times New Roman" w:cs="Times New Roman"/>
          <w:szCs w:val="21"/>
        </w:rPr>
        <w:t>Microbiome</w:t>
      </w:r>
      <w:r w:rsidRPr="007D2A2D">
        <w:rPr>
          <w:rFonts w:ascii="Times New Roman" w:hAnsi="Times New Roman" w:cs="Times New Roman"/>
          <w:szCs w:val="21"/>
        </w:rPr>
        <w:t xml:space="preserve"> compositional similarity analysis.</w:t>
      </w:r>
      <w:r w:rsidR="005F6AD3">
        <w:rPr>
          <w:rFonts w:ascii="Times New Roman" w:hAnsi="Times New Roman" w:cs="Times New Roman"/>
          <w:szCs w:val="21"/>
        </w:rPr>
        <w:t xml:space="preserve"> </w:t>
      </w:r>
      <w:r w:rsidR="00751F4B">
        <w:rPr>
          <w:rFonts w:ascii="Times New Roman" w:hAnsi="Times New Roman" w:cs="Times New Roman"/>
          <w:szCs w:val="21"/>
        </w:rPr>
        <w:t>MNS stands for Microbiome Novelty Score.</w:t>
      </w:r>
    </w:p>
    <w:p w14:paraId="79FE5A4A" w14:textId="77777777" w:rsidR="007D2A2D" w:rsidRDefault="007D2A2D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15"/>
        <w:gridCol w:w="689"/>
        <w:gridCol w:w="2048"/>
        <w:gridCol w:w="2258"/>
        <w:gridCol w:w="2142"/>
        <w:gridCol w:w="2584"/>
      </w:tblGrid>
      <w:tr w:rsidR="005F6AD3" w:rsidRPr="007D2A2D" w14:paraId="467FBC6C" w14:textId="77777777" w:rsidTr="007D2A2D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4E0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E413" w14:textId="6BBE04C0" w:rsidR="007D2A2D" w:rsidRPr="007D2A2D" w:rsidRDefault="005F6AD3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6BD7" w14:textId="281B7476" w:rsidR="007D2A2D" w:rsidRPr="007D2A2D" w:rsidRDefault="00751F4B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irs</w:t>
            </w:r>
            <w:r w:rsidR="007D2A2D" w:rsidRPr="007D2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_match_</w:t>
            </w:r>
            <w:r w:rsidR="002466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0720" w14:textId="4696C77E" w:rsidR="007D2A2D" w:rsidRPr="007D2A2D" w:rsidRDefault="00751F4B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7D2A2D" w:rsidRPr="007D2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ond_match_</w:t>
            </w:r>
            <w:r w:rsidR="002466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1F4E" w14:textId="2490B830" w:rsidR="007D2A2D" w:rsidRPr="007D2A2D" w:rsidRDefault="005F6AD3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7D2A2D" w:rsidRPr="007D2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rd_match_</w:t>
            </w:r>
            <w:r w:rsidR="002466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D485" w14:textId="79236A3C" w:rsidR="007D2A2D" w:rsidRPr="007D2A2D" w:rsidRDefault="002466D2" w:rsidP="007D2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verall </w:t>
            </w:r>
            <w:r w:rsidR="007D2A2D" w:rsidRPr="007D2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bit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rediction</w:t>
            </w:r>
          </w:p>
        </w:tc>
      </w:tr>
      <w:tr w:rsidR="005F6AD3" w:rsidRPr="007D2A2D" w14:paraId="69D6EBB9" w14:textId="77777777" w:rsidTr="007D2A2D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75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33E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DC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67D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73C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79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geal</w:t>
            </w:r>
          </w:p>
        </w:tc>
      </w:tr>
      <w:tr w:rsidR="005F6AD3" w:rsidRPr="007D2A2D" w14:paraId="70490FEA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2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EB95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46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22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A79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9A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4820841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DB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88A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CC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F0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7A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462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29680ECC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B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1F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75A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7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E6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30E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05E1FB4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6BC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F3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C0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15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25D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AA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6C41A2A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21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21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39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56B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E8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ED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6045ED1A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16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8D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6A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2D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78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65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16F4C80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2C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C6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07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4E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F1D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B4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</w:t>
            </w:r>
          </w:p>
        </w:tc>
      </w:tr>
      <w:tr w:rsidR="005F6AD3" w:rsidRPr="007D2A2D" w14:paraId="718531B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2A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13E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E30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0FE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61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A4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79B186DF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21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EB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0A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A7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E9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CA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1E76F59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B2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15D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51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0D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56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3D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5FD67FF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7F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7592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6E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56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B7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3C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0D327C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6B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97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20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FF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C78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95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</w:tr>
      <w:tr w:rsidR="005F6AD3" w:rsidRPr="007D2A2D" w14:paraId="7DA805C6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F2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E32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DD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E4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4E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93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7FEC89D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721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60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8A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F7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A3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A3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6CE60E7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38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329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44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1C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DD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00F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6CA4336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D7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63B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86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B3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FA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75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1A461E5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4C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C6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D7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65A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1B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DDF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opogenic_environment</w:t>
            </w:r>
          </w:p>
        </w:tc>
      </w:tr>
      <w:tr w:rsidR="005F6AD3" w:rsidRPr="007D2A2D" w14:paraId="77EB5FF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EF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F8A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62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F4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01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3F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4FD4851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7D6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AE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E4E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18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6D4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F3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644BD61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FB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A7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CC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CD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3D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42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428B9466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50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F7A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06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64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8D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0B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1C6E0D17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0E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F8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50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13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E4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83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687BB8D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D4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A1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80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4E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BC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D2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4B46AED8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E0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F5C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26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97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53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90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91A135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6D5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400D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B6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86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04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029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7AF3B8F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5C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0E4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3F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6F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1D1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F91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66FE5F7C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12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BA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01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18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8DF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C7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4BC858F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FD5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F5A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85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C0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58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4B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ulture</w:t>
            </w:r>
          </w:p>
        </w:tc>
      </w:tr>
      <w:tr w:rsidR="005F6AD3" w:rsidRPr="007D2A2D" w14:paraId="2A103E21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BB8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A7E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A0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C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FF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295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3322DCB6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DD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637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F8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CE9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C94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E4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795A47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55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EB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64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423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32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F1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ffer</w:t>
            </w:r>
          </w:p>
        </w:tc>
      </w:tr>
      <w:tr w:rsidR="005F6AD3" w:rsidRPr="007D2A2D" w14:paraId="5BC6115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6FE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DE0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AA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F43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50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8EB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5282CBC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BE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EDD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8C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CE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EA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99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16C5B15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CB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833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71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D1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DD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48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0067AFD7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ED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400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B2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E3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38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1E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7C946B4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6A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984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6D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E3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7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3C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ulture</w:t>
            </w:r>
          </w:p>
        </w:tc>
      </w:tr>
      <w:tr w:rsidR="005F6AD3" w:rsidRPr="007D2A2D" w14:paraId="347AFA7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ED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F5F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20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74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DF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FE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0EB9080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F7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0F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72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D23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FE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06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4FB14746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44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56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C4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15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43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03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ltration_sand</w:t>
            </w:r>
          </w:p>
        </w:tc>
      </w:tr>
      <w:tr w:rsidR="005F6AD3" w:rsidRPr="007D2A2D" w14:paraId="3B453DB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18F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2C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B9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F5C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A4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29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6EB6FFBF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EF7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8B1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4C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E4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32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D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557E9AD2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3E6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73D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68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F0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A4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D7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168B2CF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43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8B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18C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65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D7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CB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44BE724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18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71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26E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2C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76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47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0375A282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CD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460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950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B4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FA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1E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40DB19C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4C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9CA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3E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C9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67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C8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4005429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03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00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5B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F48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84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8C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17F46D2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26C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8D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685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03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24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E71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65177B24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EDB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E6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F19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363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2E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B5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36054BAC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94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0E6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8C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80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8A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55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</w:tr>
      <w:tr w:rsidR="005F6AD3" w:rsidRPr="007D2A2D" w14:paraId="4A20AF66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E30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1E7C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0B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A4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F4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4B0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53E6B8CD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40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B6D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C0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76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26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B5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783A434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EA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093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35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AF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54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38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7AB813F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AB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DCE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1B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643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FD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C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2C035FE1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1B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1E8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1C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FC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4A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F2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746D75B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AF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FAB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27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D2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F5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501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5A3C532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FB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6ED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CD9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FC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769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52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0C8AB76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91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42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6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A3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8C5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10D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26CED43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22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106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470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58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27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0E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E31127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BC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49C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D0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203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76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D6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7FF7319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38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3E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066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E8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CD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6F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0CFF900F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19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B9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99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39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97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FA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C2A70F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2A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D04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A6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17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CF9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4A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463141D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F18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F30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8A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DF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E72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F95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50193C88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EC6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18A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13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C9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5AD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F25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53AB8BB7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A3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CD7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6C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BB0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46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DF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5DEDB35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8E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640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F2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FB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A0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6FD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3D707DA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88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6A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10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58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B38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77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d</w:t>
            </w:r>
          </w:p>
        </w:tc>
      </w:tr>
      <w:tr w:rsidR="005F6AD3" w:rsidRPr="007D2A2D" w14:paraId="787275E7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47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477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22D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8C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63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61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4E66FEAA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A8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61F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3A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69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EE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62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7406D4C9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7F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71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16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F2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17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3B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19188B62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21A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63F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9A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33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4E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E7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EBC47B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902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A5F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D6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07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8A3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12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3F8DD39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6E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E08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5D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AE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C3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D3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74DB8B80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11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648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B81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D9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84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C1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7E266037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A995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B2D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33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4F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456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4A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7F6DF321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229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7232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27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CC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D4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3A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33C3A2C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24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A73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734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8C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0F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F5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</w:tr>
      <w:tr w:rsidR="005F6AD3" w:rsidRPr="007D2A2D" w14:paraId="0066CC9C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88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5A7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3F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A1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70D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50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288CD4CA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D5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3F1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A487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AD9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FA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F6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44BFFCE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1D7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BD5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00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541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37D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_mammal_a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CFB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  <w:tr w:rsidR="005F6AD3" w:rsidRPr="007D2A2D" w14:paraId="3D805295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501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4D6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EE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2B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02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644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552E60DF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CD6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8E5C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98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107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10A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F2B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68F4DF9E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7A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4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069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40AC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69F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E2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4A0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sopharynx</w:t>
            </w:r>
          </w:p>
        </w:tc>
      </w:tr>
      <w:tr w:rsidR="005F6AD3" w:rsidRPr="007D2A2D" w14:paraId="2856DFCB" w14:textId="77777777" w:rsidTr="007D2A2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91A9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9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AB07" w14:textId="77777777" w:rsidR="007D2A2D" w:rsidRPr="007D2A2D" w:rsidRDefault="007D2A2D" w:rsidP="007D2A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12F3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_humanbody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9ADE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il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FF0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B238" w14:textId="77777777" w:rsidR="007D2A2D" w:rsidRPr="007D2A2D" w:rsidRDefault="007D2A2D" w:rsidP="007D2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2A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il</w:t>
            </w:r>
          </w:p>
        </w:tc>
      </w:tr>
    </w:tbl>
    <w:p w14:paraId="1ABAA87E" w14:textId="77777777" w:rsidR="0080708E" w:rsidRDefault="0080708E"/>
    <w:sectPr w:rsidR="0080708E" w:rsidSect="007D2A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41104" w14:textId="77777777" w:rsidR="004903DF" w:rsidRDefault="004903DF" w:rsidP="007D2A2D">
      <w:r>
        <w:separator/>
      </w:r>
    </w:p>
  </w:endnote>
  <w:endnote w:type="continuationSeparator" w:id="0">
    <w:p w14:paraId="78447ABE" w14:textId="77777777" w:rsidR="004903DF" w:rsidRDefault="004903DF" w:rsidP="007D2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D2368" w14:textId="77777777" w:rsidR="004903DF" w:rsidRDefault="004903DF" w:rsidP="007D2A2D">
      <w:r>
        <w:separator/>
      </w:r>
    </w:p>
  </w:footnote>
  <w:footnote w:type="continuationSeparator" w:id="0">
    <w:p w14:paraId="37408A32" w14:textId="77777777" w:rsidR="004903DF" w:rsidRDefault="004903DF" w:rsidP="007D2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BB"/>
    <w:rsid w:val="002466D2"/>
    <w:rsid w:val="004903DF"/>
    <w:rsid w:val="005F6AD3"/>
    <w:rsid w:val="00751F4B"/>
    <w:rsid w:val="007D2A2D"/>
    <w:rsid w:val="0080708E"/>
    <w:rsid w:val="00DE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D8111"/>
  <w15:chartTrackingRefBased/>
  <w15:docId w15:val="{DF151EFE-C665-4482-ABCC-F4060C35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A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8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u@scau.edu.cn</dc:creator>
  <cp:keywords/>
  <dc:description/>
  <cp:lastModifiedBy>sunyu@scau.edu.cn</cp:lastModifiedBy>
  <cp:revision>5</cp:revision>
  <dcterms:created xsi:type="dcterms:W3CDTF">2023-11-28T11:22:00Z</dcterms:created>
  <dcterms:modified xsi:type="dcterms:W3CDTF">2023-11-28T11:27:00Z</dcterms:modified>
</cp:coreProperties>
</file>